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674CB6" w14:textId="77777777" w:rsidR="009639A0" w:rsidRPr="004C2B04" w:rsidRDefault="009639A0" w:rsidP="009639A0">
      <w:pPr>
        <w:rPr>
          <w:rFonts w:ascii="Arial" w:hAnsi="Arial" w:cs="Arial"/>
          <w:color w:val="000000" w:themeColor="text1"/>
        </w:rPr>
      </w:pPr>
      <w:r w:rsidRPr="004C2B04">
        <w:rPr>
          <w:rFonts w:ascii="Arial" w:hAnsi="Arial" w:cs="Arial"/>
          <w:color w:val="000000" w:themeColor="text1"/>
        </w:rPr>
        <w:t>Su</w:t>
      </w:r>
      <w:r>
        <w:rPr>
          <w:rFonts w:ascii="Arial" w:hAnsi="Arial" w:cs="Arial"/>
          <w:color w:val="000000" w:themeColor="text1"/>
        </w:rPr>
        <w:t>pporting</w:t>
      </w:r>
      <w:r w:rsidRPr="004C2B04">
        <w:rPr>
          <w:rFonts w:ascii="Arial" w:hAnsi="Arial" w:cs="Arial"/>
          <w:color w:val="000000" w:themeColor="text1"/>
        </w:rPr>
        <w:t xml:space="preserve"> Table 2. Patients’ Clinical Features by Severity Classification of Different Periods (Delta Period &amp; Omicron Period) (n=141)</w:t>
      </w:r>
    </w:p>
    <w:tbl>
      <w:tblPr>
        <w:tblW w:w="15876" w:type="dxa"/>
        <w:tblLook w:val="04A0" w:firstRow="1" w:lastRow="0" w:firstColumn="1" w:lastColumn="0" w:noHBand="0" w:noVBand="1"/>
      </w:tblPr>
      <w:tblGrid>
        <w:gridCol w:w="1407"/>
        <w:gridCol w:w="2617"/>
        <w:gridCol w:w="2363"/>
        <w:gridCol w:w="2364"/>
        <w:gridCol w:w="1062"/>
        <w:gridCol w:w="2446"/>
        <w:gridCol w:w="2304"/>
        <w:gridCol w:w="1313"/>
      </w:tblGrid>
      <w:tr w:rsidR="009639A0" w:rsidRPr="004C2B04" w14:paraId="6CB6DE12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AC99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3230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A35A7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elta Period (n=89)</w:t>
            </w:r>
          </w:p>
        </w:tc>
        <w:tc>
          <w:tcPr>
            <w:tcW w:w="60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915D2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micron Period (n=52)</w:t>
            </w:r>
          </w:p>
        </w:tc>
      </w:tr>
      <w:tr w:rsidR="009639A0" w:rsidRPr="004C2B04" w14:paraId="76C5DF32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4F00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9395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39A24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oderate (n=50)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D16D8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evere (n=3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260D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A826F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oderate (n=41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AC1A0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evere (n=11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30724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9639A0" w:rsidRPr="004C2B04" w14:paraId="77B36506" w14:textId="77777777" w:rsidTr="00543CA8">
        <w:trPr>
          <w:trHeight w:val="300"/>
        </w:trPr>
        <w:tc>
          <w:tcPr>
            <w:tcW w:w="40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6964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ender (Male, 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EE48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0 (60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088A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3 (84.6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5B71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D890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5 (61.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F655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 (10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1BE8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0.013</w:t>
            </w:r>
          </w:p>
        </w:tc>
      </w:tr>
      <w:tr w:rsidR="009639A0" w:rsidRPr="004C2B04" w14:paraId="79B6FAEE" w14:textId="77777777" w:rsidTr="00543CA8">
        <w:trPr>
          <w:trHeight w:val="300"/>
        </w:trPr>
        <w:tc>
          <w:tcPr>
            <w:tcW w:w="4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9DE7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ge (y.o., Median ±SD, range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712C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5.5±16.4 (18-9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7F0C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6±11.8 (30-9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D5F0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2536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2±16.2 (23-9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7E55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2±10.6 (44-7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4423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61</w:t>
            </w:r>
          </w:p>
        </w:tc>
      </w:tr>
      <w:tr w:rsidR="009639A0" w:rsidRPr="004C2B04" w14:paraId="48313B7E" w14:textId="77777777" w:rsidTr="00543CA8">
        <w:trPr>
          <w:trHeight w:val="300"/>
        </w:trPr>
        <w:tc>
          <w:tcPr>
            <w:tcW w:w="4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855A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eriod from onset to hospitalization (days, Median ±SD, range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C880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±4.0 (0-1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CB9E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±4.1 (1-2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1C34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03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CC62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±3.1 (0-13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AF1B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±3.5 (0-1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810B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25</w:t>
            </w:r>
          </w:p>
        </w:tc>
      </w:tr>
      <w:tr w:rsidR="009639A0" w:rsidRPr="004C2B04" w14:paraId="409BACDE" w14:textId="77777777" w:rsidTr="00543CA8">
        <w:trPr>
          <w:trHeight w:val="300"/>
        </w:trPr>
        <w:tc>
          <w:tcPr>
            <w:tcW w:w="4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28F7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eriod from onset to PCR positive (days, Median ±SD, range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5D8E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±1.8 (0-8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D18D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±2.2 (0-1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D434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C1C2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±2.9 (0-13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F47D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±2.9 (0-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1E0D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212</w:t>
            </w:r>
          </w:p>
        </w:tc>
      </w:tr>
      <w:tr w:rsidR="009639A0" w:rsidRPr="004C2B04" w14:paraId="371E384C" w14:textId="77777777" w:rsidTr="00543CA8">
        <w:trPr>
          <w:trHeight w:val="300"/>
        </w:trPr>
        <w:tc>
          <w:tcPr>
            <w:tcW w:w="4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99D0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ymptom (cases, 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A03F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6901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1638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276D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6C91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ED23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639A0" w:rsidRPr="004C2B04" w14:paraId="1AF53F9D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9A9F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8586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ever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55A0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5 (90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9CFC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7 (94.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62C9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A0CC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4 (82.9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7B8B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0 (90.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3746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512</w:t>
            </w:r>
          </w:p>
        </w:tc>
      </w:tr>
      <w:tr w:rsidR="009639A0" w:rsidRPr="004C2B04" w14:paraId="39AD9624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32F1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1747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yspnea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BC75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5 (50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C126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1 (79.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B72D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43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3A87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4 (34.1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0636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9 (81.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3629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*0.005</w:t>
            </w:r>
          </w:p>
        </w:tc>
      </w:tr>
      <w:tr w:rsidR="009639A0" w:rsidRPr="004C2B04" w14:paraId="451A0A01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B559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021A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ough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996D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1 (4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DFB6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4 (35.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1F5D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56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E8E2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5 (36.6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057C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 (36.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48A8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990</w:t>
            </w:r>
          </w:p>
        </w:tc>
      </w:tr>
      <w:tr w:rsidR="009639A0" w:rsidRPr="004C2B04" w14:paraId="5F23A5BC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B251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7AC2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atigue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3A31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 (3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6237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0 (25.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877C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8008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9 (46.3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8087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 (18.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C223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91</w:t>
            </w:r>
          </w:p>
        </w:tc>
      </w:tr>
      <w:tr w:rsidR="009639A0" w:rsidRPr="004C2B04" w14:paraId="006E13D4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0239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383F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ore throat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A653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 (8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8509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7DAB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C2F8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 (14.6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6043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BEB6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181</w:t>
            </w:r>
          </w:p>
        </w:tc>
      </w:tr>
      <w:tr w:rsidR="009639A0" w:rsidRPr="004C2B04" w14:paraId="33AE2083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58FA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21B2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onsciousness disorder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9BD2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8388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D3BE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.S.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09F9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 (2.4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6927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D2E2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23</w:t>
            </w:r>
          </w:p>
        </w:tc>
      </w:tr>
      <w:tr w:rsidR="009639A0" w:rsidRPr="004C2B04" w14:paraId="1B4618B1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1775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C37D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eadache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6008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 8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1A01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5F05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27AB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 (2.4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B7B1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E2B4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23</w:t>
            </w:r>
          </w:p>
        </w:tc>
      </w:tr>
      <w:tr w:rsidR="009639A0" w:rsidRPr="004C2B04" w14:paraId="42069402" w14:textId="77777777" w:rsidTr="00543CA8">
        <w:trPr>
          <w:trHeight w:val="300"/>
        </w:trPr>
        <w:tc>
          <w:tcPr>
            <w:tcW w:w="4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F72B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eight (cm, median, range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27A7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62.5±9.6 (142-18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1566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0±8.7 (148-18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BAD3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29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2984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62.5±12.1 (123-189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5FE8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66±5.1 (159-17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0E8A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72</w:t>
            </w:r>
          </w:p>
        </w:tc>
      </w:tr>
      <w:tr w:rsidR="009639A0" w:rsidRPr="004C2B04" w14:paraId="7DB8FA8E" w14:textId="77777777" w:rsidTr="00543CA8">
        <w:trPr>
          <w:trHeight w:val="300"/>
        </w:trPr>
        <w:tc>
          <w:tcPr>
            <w:tcW w:w="4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DC55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eight (kg, median, range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66EB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0.5±16.1 (37.1-12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2E7E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8.7±17.3 (43.5-11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91FB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02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2DEA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9.4±15.8 (34.1-107.8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3AC7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0.4±11.0 (47-85.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DD28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122</w:t>
            </w:r>
          </w:p>
        </w:tc>
      </w:tr>
      <w:tr w:rsidR="009639A0" w:rsidRPr="004C2B04" w14:paraId="02AEEDE6" w14:textId="77777777" w:rsidTr="00543CA8">
        <w:trPr>
          <w:trHeight w:val="300"/>
        </w:trPr>
        <w:tc>
          <w:tcPr>
            <w:tcW w:w="4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0E2D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MI (median, range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A019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2.8±5.1 (15.7-45.5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D16C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7.5±4.7 (16.6-3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FD1F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04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3C6C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2.8±4.5 (13.8-35.7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AA83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3.9±4.5 (19-32.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5508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451</w:t>
            </w:r>
          </w:p>
        </w:tc>
      </w:tr>
      <w:tr w:rsidR="009639A0" w:rsidRPr="004C2B04" w14:paraId="7F24445A" w14:textId="77777777" w:rsidTr="00543CA8">
        <w:trPr>
          <w:trHeight w:val="300"/>
        </w:trPr>
        <w:tc>
          <w:tcPr>
            <w:tcW w:w="4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49CE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moking habit (cases, 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0EA0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0 (40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CFBA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6 (66.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0BB1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13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63F0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2 (53.7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B178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9 (81.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4D25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91</w:t>
            </w:r>
          </w:p>
        </w:tc>
      </w:tr>
      <w:tr w:rsidR="009639A0" w:rsidRPr="004C2B04" w14:paraId="24F039A9" w14:textId="77777777" w:rsidTr="00543CA8">
        <w:trPr>
          <w:trHeight w:val="300"/>
        </w:trPr>
        <w:tc>
          <w:tcPr>
            <w:tcW w:w="4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2E94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vaccination (yes, 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9D3D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 (10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ECD9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 (2.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29CE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165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B008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9 (95.1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07D6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0 (90.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69EB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 w:hint="eastAsia"/>
                <w:color w:val="000000" w:themeColor="text1"/>
                <w:sz w:val="22"/>
                <w:szCs w:val="22"/>
              </w:rPr>
              <w:t>0</w:t>
            </w: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.595</w:t>
            </w:r>
          </w:p>
        </w:tc>
      </w:tr>
      <w:tr w:rsidR="009639A0" w:rsidRPr="004C2B04" w14:paraId="279365D3" w14:textId="77777777" w:rsidTr="00543CA8">
        <w:trPr>
          <w:trHeight w:val="300"/>
        </w:trPr>
        <w:tc>
          <w:tcPr>
            <w:tcW w:w="4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C157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omorbidities (cases, 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023D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E3FC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FDE9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9270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8E68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FCB4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639A0" w:rsidRPr="004C2B04" w14:paraId="7BF62664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20B9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4793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spiratory disease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C199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 (1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D357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 (7.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7264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529A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 (19.5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A37A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 (27.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6EBD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581</w:t>
            </w:r>
          </w:p>
        </w:tc>
      </w:tr>
      <w:tr w:rsidR="009639A0" w:rsidRPr="004C2B04" w14:paraId="140E0FBF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D373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A5D8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rdiovascular disease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F263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 (10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8C2B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 (5.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1D0C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1D84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8 (43.9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27B9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 (36.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A4B8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54</w:t>
            </w:r>
          </w:p>
        </w:tc>
      </w:tr>
      <w:tr w:rsidR="009639A0" w:rsidRPr="004C2B04" w14:paraId="3144E0E6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D140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6D4C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nal disease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EFEE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 (2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1F8E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 (12.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56DD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32AD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1 (51.2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013F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 (27.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A508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161</w:t>
            </w:r>
          </w:p>
        </w:tc>
      </w:tr>
      <w:tr w:rsidR="009639A0" w:rsidRPr="004C2B04" w14:paraId="07B9EF87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ABDA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9670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ontinuous hemodialysi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0660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0 (20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79DA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 (7.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6607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FF79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4 (34.1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9223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 (27.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FFA2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72</w:t>
            </w:r>
          </w:p>
        </w:tc>
      </w:tr>
      <w:tr w:rsidR="009639A0" w:rsidRPr="004C2B04" w14:paraId="3E62347A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C352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D9E3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9CAE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3 (2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8710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 (17.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3EF6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4E85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3 (31.7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EE0E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 (45.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493B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391</w:t>
            </w:r>
          </w:p>
        </w:tc>
      </w:tr>
      <w:tr w:rsidR="009639A0" w:rsidRPr="004C2B04" w14:paraId="412620C2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F034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EA75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ypertension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7619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4 (28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96FD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6 (41.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5622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1151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4 (58.5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4EC2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 (63.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258C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62</w:t>
            </w:r>
          </w:p>
        </w:tc>
      </w:tr>
      <w:tr w:rsidR="009639A0" w:rsidRPr="004C2B04" w14:paraId="561D6D4F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9574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8151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yperlipidemia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FC21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 (8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79EB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9 (23.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16FF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FA51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 (19.5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F2C8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 (36.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B826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245</w:t>
            </w:r>
          </w:p>
        </w:tc>
      </w:tr>
      <w:tr w:rsidR="009639A0" w:rsidRPr="004C2B04" w14:paraId="78D6EC97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51EE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F652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ollagen diseas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7FFC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 (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9201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17B1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B2C0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 (4.9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343D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 (9.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BC63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591</w:t>
            </w:r>
          </w:p>
        </w:tc>
      </w:tr>
      <w:tr w:rsidR="009639A0" w:rsidRPr="004C2B04" w14:paraId="3AB820AD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59C2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5FE2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ith malignant tumor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5D55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 (8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65DD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 (2.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9CEA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7761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 (9.8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8AD2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782C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282</w:t>
            </w:r>
          </w:p>
        </w:tc>
      </w:tr>
      <w:tr w:rsidR="009639A0" w:rsidRPr="004C2B04" w14:paraId="214C55E9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6DE1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3332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regnancy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D291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 (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D080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 (2.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B7CF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5D09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FE22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2C5B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.S.</w:t>
            </w:r>
          </w:p>
        </w:tc>
      </w:tr>
      <w:tr w:rsidR="009639A0" w:rsidRPr="004C2B04" w14:paraId="4B102DDF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7DA0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1C84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mmunosuppression drug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F967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 (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AB3A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 (2.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9C7F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9878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 (9.8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EF64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 (9.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80DB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951</w:t>
            </w:r>
          </w:p>
        </w:tc>
      </w:tr>
      <w:tr w:rsidR="009639A0" w:rsidRPr="004C2B04" w14:paraId="4A8D08A9" w14:textId="77777777" w:rsidTr="00543CA8">
        <w:trPr>
          <w:trHeight w:val="300"/>
        </w:trPr>
        <w:tc>
          <w:tcPr>
            <w:tcW w:w="4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9575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xygen supply (cases, 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945A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9 (78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1B48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9 (10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8A25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18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AA58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5 (61.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EA61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 (10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612F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0.013</w:t>
            </w:r>
          </w:p>
        </w:tc>
      </w:tr>
      <w:tr w:rsidR="009639A0" w:rsidRPr="004C2B04" w14:paraId="737A06B8" w14:textId="77777777" w:rsidTr="00543CA8">
        <w:trPr>
          <w:trHeight w:val="300"/>
        </w:trPr>
        <w:tc>
          <w:tcPr>
            <w:tcW w:w="4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2B44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eriod of oxygenation (days, Median ±SD, range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8A72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±8.2 (0-4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20D7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4.5±28.0 (4-16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A163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1F2B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±4.2 (0-15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840C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8±20.2 (10-8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8884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**&lt;0.001</w:t>
            </w:r>
          </w:p>
        </w:tc>
      </w:tr>
      <w:tr w:rsidR="009639A0" w:rsidRPr="004C2B04" w14:paraId="1A218EBE" w14:textId="77777777" w:rsidTr="00543CA8">
        <w:trPr>
          <w:trHeight w:val="300"/>
        </w:trPr>
        <w:tc>
          <w:tcPr>
            <w:tcW w:w="4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A7B9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echanical ventilation (cases, 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26D2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0C1E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9 (10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E632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B30E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DDFA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 (45.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9B03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**&lt;0.001</w:t>
            </w:r>
          </w:p>
        </w:tc>
      </w:tr>
      <w:tr w:rsidR="009639A0" w:rsidRPr="004C2B04" w14:paraId="009EA8B1" w14:textId="77777777" w:rsidTr="00543CA8">
        <w:trPr>
          <w:trHeight w:val="300"/>
        </w:trPr>
        <w:tc>
          <w:tcPr>
            <w:tcW w:w="4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E1E6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eriod of ventilation (days, Median ±</w:t>
            </w:r>
            <w:proofErr w:type="gramStart"/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D ,</w:t>
            </w:r>
            <w:proofErr w:type="gramEnd"/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range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E3FC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0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1391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±24.8 (0-13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4D0F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18CE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874E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±25.0 (3-7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8776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**&lt;0.001</w:t>
            </w:r>
          </w:p>
        </w:tc>
      </w:tr>
      <w:tr w:rsidR="009639A0" w:rsidRPr="004C2B04" w14:paraId="3C531F3A" w14:textId="77777777" w:rsidTr="00543CA8">
        <w:trPr>
          <w:trHeight w:val="300"/>
        </w:trPr>
        <w:tc>
          <w:tcPr>
            <w:tcW w:w="4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3436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racheostomy (cases, 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F860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4A61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 (12.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13FF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83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16A5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9F45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 (18.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E00D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*0.005</w:t>
            </w:r>
          </w:p>
        </w:tc>
      </w:tr>
      <w:tr w:rsidR="009639A0" w:rsidRPr="004C2B04" w14:paraId="16AD31B7" w14:textId="77777777" w:rsidTr="00543CA8">
        <w:trPr>
          <w:trHeight w:val="300"/>
        </w:trPr>
        <w:tc>
          <w:tcPr>
            <w:tcW w:w="4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B901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CMO (cases, 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3965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D652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(10.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E0BB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2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30B6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9A98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 (9.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A950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51</w:t>
            </w:r>
          </w:p>
        </w:tc>
      </w:tr>
      <w:tr w:rsidR="009639A0" w:rsidRPr="004C2B04" w14:paraId="36802425" w14:textId="77777777" w:rsidTr="00543CA8">
        <w:trPr>
          <w:trHeight w:val="300"/>
        </w:trPr>
        <w:tc>
          <w:tcPr>
            <w:tcW w:w="4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F02E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HF (cases, 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DF1E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 (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438A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8 (46.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BD1A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8295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 (2.4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7CCC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 (45.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82E3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**&lt;0.001</w:t>
            </w:r>
          </w:p>
        </w:tc>
      </w:tr>
      <w:tr w:rsidR="009639A0" w:rsidRPr="004C2B04" w14:paraId="7FF5F470" w14:textId="77777777" w:rsidTr="00543CA8">
        <w:trPr>
          <w:trHeight w:val="300"/>
        </w:trPr>
        <w:tc>
          <w:tcPr>
            <w:tcW w:w="4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6592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eriod of NHF (days, Median ±SD, range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92D7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0.5±2.1 (9-1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253D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±2.3 (1-1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548D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34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7253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B078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±1 (0-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CF06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639A0" w:rsidRPr="004C2B04" w14:paraId="4E7BA0E2" w14:textId="77777777" w:rsidTr="00543CA8">
        <w:trPr>
          <w:trHeight w:val="300"/>
        </w:trPr>
        <w:tc>
          <w:tcPr>
            <w:tcW w:w="4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7609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rone position (cases, 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E8CB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 (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B66C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9 (48.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1EAE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E40F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 (2.4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EE09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 (18.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C042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47</w:t>
            </w:r>
          </w:p>
        </w:tc>
      </w:tr>
      <w:tr w:rsidR="009639A0" w:rsidRPr="004C2B04" w14:paraId="5AC09928" w14:textId="77777777" w:rsidTr="00543CA8">
        <w:trPr>
          <w:trHeight w:val="300"/>
        </w:trPr>
        <w:tc>
          <w:tcPr>
            <w:tcW w:w="4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D012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eriod of prone position (days, Median ±SD, range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37CE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.5±2.1 (2-5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97A6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±2.9 (2-1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B5E3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A59A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BA26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F5EF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639A0" w:rsidRPr="004C2B04" w14:paraId="54867259" w14:textId="77777777" w:rsidTr="00543CA8">
        <w:trPr>
          <w:trHeight w:val="300"/>
        </w:trPr>
        <w:tc>
          <w:tcPr>
            <w:tcW w:w="4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6A60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herapy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AC5B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03D6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0E59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2B7F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85B1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E058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639A0" w:rsidRPr="004C2B04" w14:paraId="3898F4F3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AD21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9AF1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teroid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BBC2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44 (88)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E1C3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9 (10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B8FB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1F11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5 (61.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BD9F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 (10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4C90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0.013</w:t>
            </w:r>
          </w:p>
        </w:tc>
      </w:tr>
      <w:tr w:rsidR="009639A0" w:rsidRPr="004C2B04" w14:paraId="235E3AF6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D070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4170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mdesivir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3CFB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4 (88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341D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9 (10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0896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4A58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5 (61.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E285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 (10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C5E8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0.013</w:t>
            </w:r>
          </w:p>
        </w:tc>
      </w:tr>
      <w:tr w:rsidR="009639A0" w:rsidRPr="004C2B04" w14:paraId="261631A3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B593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A9CE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ocilizumab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4922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7C96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 (7.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5B29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46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177A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6628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E746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.S.</w:t>
            </w:r>
          </w:p>
        </w:tc>
      </w:tr>
      <w:tr w:rsidR="009639A0" w:rsidRPr="004C2B04" w14:paraId="56122E32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FF73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B252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aricitinib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E1EE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 (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681D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 (10.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F5BB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CE91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5D07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B2E7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.S.</w:t>
            </w:r>
          </w:p>
        </w:tc>
      </w:tr>
      <w:tr w:rsidR="009639A0" w:rsidRPr="004C2B04" w14:paraId="48BD7D1E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0BC2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D1EA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sirivimab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DFF1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 (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E389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E773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D0BE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B1B6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5ECC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.S.</w:t>
            </w:r>
          </w:p>
        </w:tc>
      </w:tr>
      <w:tr w:rsidR="009639A0" w:rsidRPr="004C2B04" w14:paraId="2DF8AB89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CCE7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8E10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olnupiravir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D4F9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5A82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DF0E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.S.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EDE9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6 (39.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C49C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5AA7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0.013</w:t>
            </w:r>
          </w:p>
        </w:tc>
      </w:tr>
      <w:tr w:rsidR="009639A0" w:rsidRPr="004C2B04" w14:paraId="1F55D4F1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6BB4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B66D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eparin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4BDE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1 (8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3614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9 (10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5A1D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52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AA87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0 (48.8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EC63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 (10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68A9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*0.002</w:t>
            </w:r>
          </w:p>
        </w:tc>
      </w:tr>
      <w:tr w:rsidR="009639A0" w:rsidRPr="004C2B04" w14:paraId="2B79BC4C" w14:textId="77777777" w:rsidTr="00543CA8">
        <w:trPr>
          <w:trHeight w:val="300"/>
        </w:trPr>
        <w:tc>
          <w:tcPr>
            <w:tcW w:w="4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E835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aboratory Data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1E1B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DE60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10A6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68E1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3889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AD78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639A0" w:rsidRPr="004C2B04" w14:paraId="111FAD23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7211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FACC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L-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516F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0.6±102.5 (0.2-517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C353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4.8±82.3 (2.1-45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233D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BE11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3.5±166.6 (2.1-646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6306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6±43.5 (2.1-13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B6A5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251</w:t>
            </w:r>
          </w:p>
        </w:tc>
      </w:tr>
      <w:tr w:rsidR="009639A0" w:rsidRPr="004C2B04" w14:paraId="2E835DDC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DF5A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25B0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BC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87F0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.6±2.8 (1.5-17.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C21B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.3±3.2 (2.7-14.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36F7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94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5B34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.2±3.7 (2.5-18.7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9994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.3±12.2 (2.7-45.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ABBE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52</w:t>
            </w:r>
          </w:p>
        </w:tc>
      </w:tr>
      <w:tr w:rsidR="009639A0" w:rsidRPr="004C2B04" w14:paraId="2572E2FD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7F7E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AB97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RP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76C8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.8±7.5 (0.16-34.5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9B1A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.6±8.2 (0.17-37.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1EBA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CBEC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.6±5.3 (0.16-27.4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C411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.7±3.5 (0.13-10.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CE3E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391</w:t>
            </w:r>
          </w:p>
        </w:tc>
      </w:tr>
      <w:tr w:rsidR="009639A0" w:rsidRPr="004C2B04" w14:paraId="44C797C2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BBCF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BB01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-dimer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0828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96±17.4 (0.5-12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A480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7±2.6 (0.5-12.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7E4C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DB22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57±2.7 (0.5-11.5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AA08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8±19.8 (0.5-67.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9FFE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82</w:t>
            </w:r>
          </w:p>
        </w:tc>
      </w:tr>
      <w:tr w:rsidR="009639A0" w:rsidRPr="004C2B04" w14:paraId="770B1FC0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D5B4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2745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ST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437A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7±40 (5-25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8F1C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3±41.3 (24-20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25AC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05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251B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9±40.5 (9-199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4CAF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6±65.4 (21-25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A12E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0.044</w:t>
            </w:r>
          </w:p>
        </w:tc>
      </w:tr>
      <w:tr w:rsidR="009639A0" w:rsidRPr="004C2B04" w14:paraId="78CFB8BC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F1E1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F237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LT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3200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2±26.7 (5-117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FF59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6±43 (3-16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A88A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7A3E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8±33.9 (3-165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7AA2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4±31.6 (9-11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7816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95</w:t>
            </w:r>
          </w:p>
        </w:tc>
      </w:tr>
      <w:tr w:rsidR="009639A0" w:rsidRPr="004C2B04" w14:paraId="08EE46F1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EED8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B9B3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DH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CAB7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48±26.7 (143-83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9B49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55±26.7 (312-113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F9F7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4647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70±123.7 (148-643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11ED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68±204.7 (224-92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5596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0.023</w:t>
            </w:r>
          </w:p>
        </w:tc>
      </w:tr>
      <w:tr w:rsidR="009639A0" w:rsidRPr="004C2B04" w14:paraId="4CFE567F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514F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21A8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UN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21B0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9±21.1 (1-9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6037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5±19.2 (6-8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DA72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37A9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1±19.4 (8-77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059E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7±17.4 (15-6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5337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251</w:t>
            </w:r>
          </w:p>
        </w:tc>
      </w:tr>
      <w:tr w:rsidR="009639A0" w:rsidRPr="004C2B04" w14:paraId="11661773" w14:textId="77777777" w:rsidTr="00543CA8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2718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9F36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re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85C7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9±3.57 (0.35-12.7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EEBE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6±3.73 (0.41-13.4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EBDB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2955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FB90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54±3.5 (0.4-12.7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9655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6±4.6 (0.6-14.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1E9C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21</w:t>
            </w:r>
          </w:p>
        </w:tc>
      </w:tr>
      <w:tr w:rsidR="009639A0" w:rsidRPr="004C2B04" w14:paraId="504A36FC" w14:textId="77777777" w:rsidTr="00543CA8">
        <w:trPr>
          <w:trHeight w:val="118"/>
        </w:trPr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42EA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BDF6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.bil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4D9F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5±0.4 (0.2-1.7)</w:t>
            </w:r>
          </w:p>
        </w:tc>
        <w:tc>
          <w:tcPr>
            <w:tcW w:w="2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C2FF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±0.3 (0.3-1.3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A29B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2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D259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5±0.3 (0.2-1.7)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8976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±0.46 (0.4-1.8)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215A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142</w:t>
            </w:r>
          </w:p>
        </w:tc>
      </w:tr>
      <w:tr w:rsidR="009639A0" w:rsidRPr="004C2B04" w14:paraId="02A3E49E" w14:textId="77777777" w:rsidTr="00543CA8">
        <w:trPr>
          <w:trHeight w:val="300"/>
        </w:trPr>
        <w:tc>
          <w:tcPr>
            <w:tcW w:w="40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2C51B7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eriod of whole hospitalization (days, Median ±SD, range)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47B01A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9±5.4 (3-36)</w:t>
            </w:r>
          </w:p>
        </w:tc>
        <w:tc>
          <w:tcPr>
            <w:tcW w:w="2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3B8805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4±28.6 (2-159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DE18F5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2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70537C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0±5.5 (2-30)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3F85C7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2±10.3 (3-40)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FBF2F1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**&lt;0.001</w:t>
            </w:r>
          </w:p>
        </w:tc>
      </w:tr>
      <w:tr w:rsidR="009639A0" w:rsidRPr="004C2B04" w14:paraId="6AB4419A" w14:textId="77777777" w:rsidTr="00543CA8">
        <w:trPr>
          <w:trHeight w:val="300"/>
        </w:trPr>
        <w:tc>
          <w:tcPr>
            <w:tcW w:w="14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62570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eath</w:t>
            </w:r>
          </w:p>
        </w:tc>
        <w:tc>
          <w:tcPr>
            <w:tcW w:w="26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721B2" w14:textId="77777777" w:rsidR="009639A0" w:rsidRPr="004C2B04" w:rsidRDefault="009639A0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3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45246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 (2)</w:t>
            </w:r>
          </w:p>
        </w:tc>
        <w:tc>
          <w:tcPr>
            <w:tcW w:w="23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53281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 (2.6)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F4812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24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C9FC5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2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A4279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 (27.3)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50A2D" w14:textId="77777777" w:rsidR="009639A0" w:rsidRPr="004C2B04" w:rsidRDefault="009639A0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**&lt;0.001</w:t>
            </w:r>
          </w:p>
        </w:tc>
      </w:tr>
    </w:tbl>
    <w:p w14:paraId="2045A84F" w14:textId="77777777" w:rsidR="009639A0" w:rsidRPr="004C2B04" w:rsidRDefault="009639A0" w:rsidP="009639A0">
      <w:pPr>
        <w:rPr>
          <w:rFonts w:ascii="Arial" w:hAnsi="Arial" w:cs="Arial"/>
          <w:color w:val="000000" w:themeColor="text1"/>
        </w:rPr>
      </w:pPr>
      <w:r w:rsidRPr="004C2B04">
        <w:rPr>
          <w:rFonts w:ascii="Arial" w:hAnsi="Arial" w:cs="Arial"/>
          <w:color w:val="000000" w:themeColor="text1"/>
        </w:rPr>
        <w:t xml:space="preserve">y.o.: year-old, SD: Standard Deviation, PCR: Polymerase Chain Reaction, BMI: Body Mass Index, ECMO: </w:t>
      </w:r>
      <w:r w:rsidRPr="004C2B04">
        <w:rPr>
          <w:rFonts w:ascii="Arial" w:hAnsi="Arial" w:cs="Arial"/>
          <w:bCs/>
          <w:color w:val="000000" w:themeColor="text1"/>
        </w:rPr>
        <w:t xml:space="preserve">Extracorporeal Membrane Oxygenation, NHF: Nasal High Flow, </w:t>
      </w:r>
      <w:r w:rsidRPr="004C2B04">
        <w:rPr>
          <w:rFonts w:ascii="Arial" w:hAnsi="Arial" w:cs="Arial"/>
          <w:color w:val="000000" w:themeColor="text1"/>
        </w:rPr>
        <w:t>IL-6: Interleukin-6, WBC: White Blood Cell, CRP: C-reactive Protein, AST: Aspartate Aminotransferase, ALT: Alanine Aminotransferase, LDH: Lactate Dehydrogenase, Cre: Creatinine, T.bil: Total Bilirubin</w:t>
      </w:r>
    </w:p>
    <w:p w14:paraId="2B569FBD" w14:textId="77777777" w:rsidR="009639A0" w:rsidRPr="004C2B04" w:rsidRDefault="009639A0" w:rsidP="009639A0">
      <w:pPr>
        <w:rPr>
          <w:rFonts w:ascii="Arial" w:hAnsi="Arial" w:cs="Arial"/>
          <w:color w:val="000000" w:themeColor="text1"/>
        </w:rPr>
      </w:pPr>
      <w:r w:rsidRPr="004C2B04">
        <w:rPr>
          <w:rFonts w:ascii="Arial" w:hAnsi="Arial" w:cs="Arial"/>
          <w:color w:val="000000" w:themeColor="text1"/>
        </w:rPr>
        <w:t>Statistically significant difference *</w:t>
      </w:r>
      <w:r w:rsidRPr="004C2B04">
        <w:rPr>
          <w:rFonts w:ascii="Arial" w:hAnsi="Arial" w:cs="Arial"/>
          <w:i/>
          <w:color w:val="000000" w:themeColor="text1"/>
        </w:rPr>
        <w:t>p</w:t>
      </w:r>
      <w:r w:rsidRPr="004C2B04">
        <w:rPr>
          <w:rFonts w:ascii="Arial" w:hAnsi="Arial" w:cs="Arial"/>
          <w:color w:val="000000" w:themeColor="text1"/>
        </w:rPr>
        <w:t>&lt;0.05, **</w:t>
      </w:r>
      <w:r w:rsidRPr="004C2B04">
        <w:rPr>
          <w:rFonts w:ascii="Arial" w:hAnsi="Arial" w:cs="Arial"/>
          <w:i/>
          <w:color w:val="000000" w:themeColor="text1"/>
        </w:rPr>
        <w:t>p</w:t>
      </w:r>
      <w:r w:rsidRPr="004C2B04">
        <w:rPr>
          <w:rFonts w:ascii="Arial" w:hAnsi="Arial" w:cs="Arial"/>
          <w:color w:val="000000" w:themeColor="text1"/>
        </w:rPr>
        <w:t>&lt;0.01, ***</w:t>
      </w:r>
      <w:r w:rsidRPr="004C2B04">
        <w:rPr>
          <w:rFonts w:ascii="Arial" w:hAnsi="Arial" w:cs="Arial"/>
          <w:i/>
          <w:color w:val="000000" w:themeColor="text1"/>
        </w:rPr>
        <w:t>p</w:t>
      </w:r>
      <w:r w:rsidRPr="004C2B04">
        <w:rPr>
          <w:rFonts w:ascii="Arial" w:hAnsi="Arial" w:cs="Arial"/>
          <w:color w:val="000000" w:themeColor="text1"/>
        </w:rPr>
        <w:t>&lt; 0.001</w:t>
      </w:r>
    </w:p>
    <w:p w14:paraId="353AE29D" w14:textId="77777777" w:rsidR="009639A0" w:rsidRPr="004C2B04" w:rsidRDefault="009639A0" w:rsidP="009639A0">
      <w:pPr>
        <w:rPr>
          <w:rFonts w:ascii="Arial" w:hAnsi="Arial" w:cs="Arial"/>
          <w:color w:val="000000" w:themeColor="text1"/>
        </w:rPr>
      </w:pPr>
    </w:p>
    <w:p w14:paraId="64F440C3" w14:textId="77777777" w:rsidR="00A459E5" w:rsidRDefault="00A459E5">
      <w:bookmarkStart w:id="0" w:name="_GoBack"/>
      <w:bookmarkEnd w:id="0"/>
    </w:p>
    <w:sectPr w:rsidR="00A459E5" w:rsidSect="00C723DF">
      <w:pgSz w:w="16840" w:h="23820" w:code="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9A0"/>
    <w:rsid w:val="00091B16"/>
    <w:rsid w:val="001632FA"/>
    <w:rsid w:val="00175A67"/>
    <w:rsid w:val="001D25A7"/>
    <w:rsid w:val="00252FEC"/>
    <w:rsid w:val="00450D11"/>
    <w:rsid w:val="00485B10"/>
    <w:rsid w:val="006B1850"/>
    <w:rsid w:val="00761B29"/>
    <w:rsid w:val="008314F9"/>
    <w:rsid w:val="009639A0"/>
    <w:rsid w:val="009A2349"/>
    <w:rsid w:val="009B472A"/>
    <w:rsid w:val="00A459E5"/>
    <w:rsid w:val="00A81974"/>
    <w:rsid w:val="00A865A8"/>
    <w:rsid w:val="00BD21EF"/>
    <w:rsid w:val="00BD49AC"/>
    <w:rsid w:val="00BF788E"/>
    <w:rsid w:val="00CC3C69"/>
    <w:rsid w:val="00DE6453"/>
    <w:rsid w:val="00DF1E83"/>
    <w:rsid w:val="00E945BD"/>
    <w:rsid w:val="00F55543"/>
    <w:rsid w:val="00FC107C"/>
    <w:rsid w:val="00FF1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CA170"/>
  <w15:chartTrackingRefBased/>
  <w15:docId w15:val="{A4E043F9-699B-BE4C-BD45-261E91B7B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39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185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85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3</Words>
  <Characters>4409</Characters>
  <Application>Microsoft Office Word</Application>
  <DocSecurity>0</DocSecurity>
  <Lines>36</Lines>
  <Paragraphs>10</Paragraphs>
  <ScaleCrop>false</ScaleCrop>
  <Company/>
  <LinksUpToDate>false</LinksUpToDate>
  <CharactersWithSpaces>5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川　史洋</dc:creator>
  <cp:keywords/>
  <dc:description/>
  <cp:lastModifiedBy>小川　史洋</cp:lastModifiedBy>
  <cp:revision>1</cp:revision>
  <dcterms:created xsi:type="dcterms:W3CDTF">2022-10-13T21:52:00Z</dcterms:created>
  <dcterms:modified xsi:type="dcterms:W3CDTF">2022-10-13T21:53:00Z</dcterms:modified>
</cp:coreProperties>
</file>